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40C" w:rsidRPr="00416025" w:rsidRDefault="000F629C" w:rsidP="00416025">
      <w:pPr>
        <w:spacing w:line="480" w:lineRule="auto"/>
        <w:ind w:left="-284"/>
        <w:jc w:val="both"/>
        <w:rPr>
          <w:rFonts w:ascii="Arial" w:hAnsi="Arial" w:cs="Arial"/>
          <w:b/>
          <w:bCs/>
          <w:sz w:val="28"/>
          <w:szCs w:val="24"/>
        </w:rPr>
      </w:pPr>
      <w:bookmarkStart w:id="0" w:name="_GoBack"/>
      <w:bookmarkEnd w:id="0"/>
      <w:r w:rsidRPr="00416025">
        <w:rPr>
          <w:rFonts w:ascii="Arial" w:hAnsi="Arial" w:cs="Arial"/>
          <w:b/>
          <w:bCs/>
          <w:sz w:val="28"/>
          <w:szCs w:val="24"/>
        </w:rPr>
        <w:t xml:space="preserve">Supplementary </w:t>
      </w:r>
      <w:r w:rsidR="00B4437C" w:rsidRPr="00416025">
        <w:rPr>
          <w:rFonts w:ascii="Arial" w:hAnsi="Arial" w:cs="Arial"/>
          <w:b/>
          <w:bCs/>
          <w:sz w:val="28"/>
          <w:szCs w:val="24"/>
        </w:rPr>
        <w:t>Table 3</w:t>
      </w:r>
      <w:r w:rsidR="00CA140C" w:rsidRPr="00416025">
        <w:rPr>
          <w:rFonts w:ascii="Arial" w:hAnsi="Arial" w:cs="Arial"/>
          <w:b/>
          <w:bCs/>
          <w:sz w:val="28"/>
          <w:szCs w:val="24"/>
        </w:rPr>
        <w:t xml:space="preserve">: </w:t>
      </w:r>
      <w:r w:rsidR="00E8344E" w:rsidRPr="00416025">
        <w:rPr>
          <w:rFonts w:ascii="Arial" w:hAnsi="Arial" w:cs="Arial"/>
          <w:sz w:val="28"/>
          <w:szCs w:val="24"/>
        </w:rPr>
        <w:t>Cancer h</w:t>
      </w:r>
      <w:r w:rsidR="00CA140C" w:rsidRPr="00416025">
        <w:rPr>
          <w:rFonts w:ascii="Arial" w:hAnsi="Arial" w:cs="Arial"/>
          <w:sz w:val="28"/>
          <w:szCs w:val="24"/>
        </w:rPr>
        <w:t>allmarks and</w:t>
      </w:r>
      <w:r w:rsidR="00E8344E" w:rsidRPr="00416025">
        <w:rPr>
          <w:rFonts w:ascii="Arial" w:hAnsi="Arial" w:cs="Arial"/>
          <w:sz w:val="28"/>
          <w:szCs w:val="24"/>
        </w:rPr>
        <w:t xml:space="preserve"> corresponding </w:t>
      </w:r>
      <w:r w:rsidR="00CA140C" w:rsidRPr="00416025">
        <w:rPr>
          <w:rFonts w:ascii="Arial" w:hAnsi="Arial" w:cs="Arial"/>
          <w:sz w:val="28"/>
          <w:szCs w:val="24"/>
        </w:rPr>
        <w:t xml:space="preserve">biomarkers </w:t>
      </w:r>
    </w:p>
    <w:tbl>
      <w:tblPr>
        <w:tblStyle w:val="TableGrid"/>
        <w:tblW w:w="7578" w:type="dxa"/>
        <w:tblLook w:val="0420" w:firstRow="1" w:lastRow="0" w:firstColumn="0" w:lastColumn="0" w:noHBand="0" w:noVBand="1"/>
      </w:tblPr>
      <w:tblGrid>
        <w:gridCol w:w="5680"/>
        <w:gridCol w:w="1898"/>
      </w:tblGrid>
      <w:tr w:rsidR="00CA140C" w:rsidRPr="007A7582" w:rsidTr="00B81690">
        <w:trPr>
          <w:trHeight w:val="511"/>
        </w:trPr>
        <w:tc>
          <w:tcPr>
            <w:tcW w:w="5680" w:type="dxa"/>
            <w:hideMark/>
          </w:tcPr>
          <w:p w:rsidR="00CA140C" w:rsidRPr="007A7582" w:rsidRDefault="00CA140C" w:rsidP="007A6069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allmark</w:t>
            </w:r>
          </w:p>
        </w:tc>
        <w:tc>
          <w:tcPr>
            <w:tcW w:w="1898" w:type="dxa"/>
            <w:hideMark/>
          </w:tcPr>
          <w:p w:rsidR="00CA140C" w:rsidRPr="007A7582" w:rsidRDefault="00C11B31" w:rsidP="00C11B31">
            <w:pPr>
              <w:spacing w:after="200"/>
              <w:jc w:val="both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io-m</w:t>
            </w:r>
            <w:r w:rsidR="00CA140C"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rker</w:t>
            </w:r>
          </w:p>
        </w:tc>
      </w:tr>
      <w:tr w:rsidR="00B81690" w:rsidRPr="007A7582" w:rsidTr="00B81690">
        <w:trPr>
          <w:trHeight w:val="1412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stained Proliferation</w:t>
            </w:r>
          </w:p>
        </w:tc>
        <w:tc>
          <w:tcPr>
            <w:tcW w:w="1898" w:type="dxa"/>
            <w:hideMark/>
          </w:tcPr>
          <w:p w:rsidR="00B81690" w:rsidRPr="007A7582" w:rsidRDefault="00B81690" w:rsidP="00B8169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TGF-</w:t>
            </w:r>
            <w:r w:rsidRPr="007A7582">
              <w:rPr>
                <w:rFonts w:ascii="Arial" w:hAnsi="Arial" w:cs="Arial"/>
                <w:sz w:val="24"/>
                <w:szCs w:val="24"/>
                <w:lang w:val="el-GR"/>
              </w:rPr>
              <w:t>β</w:t>
            </w:r>
          </w:p>
          <w:p w:rsidR="00B81690" w:rsidRPr="007A7582" w:rsidRDefault="00B81690" w:rsidP="00B8169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proofErr w:type="spellStart"/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Myc</w:t>
            </w:r>
            <w:proofErr w:type="spellEnd"/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:rsidR="00B81690" w:rsidRPr="007A7582" w:rsidRDefault="00B81690" w:rsidP="00B8169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AKT</w:t>
            </w:r>
            <w:proofErr w:type="spellEnd"/>
          </w:p>
        </w:tc>
      </w:tr>
      <w:tr w:rsidR="00B81690" w:rsidRPr="007A7582" w:rsidTr="00C116B4">
        <w:trPr>
          <w:trHeight w:val="1019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vading growth suppressor</w:t>
            </w:r>
          </w:p>
        </w:tc>
        <w:tc>
          <w:tcPr>
            <w:tcW w:w="1898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ATM</w:t>
            </w:r>
            <w:proofErr w:type="spellEnd"/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p53</w:t>
            </w:r>
          </w:p>
        </w:tc>
      </w:tr>
      <w:tr w:rsidR="00B81690" w:rsidRPr="007A7582" w:rsidTr="00B81690">
        <w:trPr>
          <w:trHeight w:val="1860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umor promoting inflammation</w:t>
            </w:r>
          </w:p>
        </w:tc>
        <w:tc>
          <w:tcPr>
            <w:tcW w:w="1898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TNF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A7582">
              <w:rPr>
                <w:rFonts w:ascii="Arial" w:hAnsi="Arial" w:cs="Arial"/>
                <w:sz w:val="24"/>
                <w:szCs w:val="24"/>
                <w:lang w:val="el-GR"/>
              </w:rPr>
              <w:t>α</w:t>
            </w:r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IL-6</w:t>
            </w:r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NF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κ</w:t>
            </w:r>
            <w:r w:rsidRPr="007A7582">
              <w:rPr>
                <w:rFonts w:ascii="Arial" w:hAnsi="Arial" w:cs="Arial"/>
                <w:sz w:val="24"/>
                <w:szCs w:val="24"/>
                <w:lang w:val="el-GR"/>
              </w:rPr>
              <w:t>β</w:t>
            </w:r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IF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A7582">
              <w:rPr>
                <w:rFonts w:ascii="Arial" w:hAnsi="Arial" w:cs="Arial"/>
                <w:sz w:val="24"/>
                <w:szCs w:val="24"/>
                <w:lang w:val="el-GR"/>
              </w:rPr>
              <w:t>γ</w:t>
            </w:r>
          </w:p>
        </w:tc>
      </w:tr>
      <w:tr w:rsidR="00CA140C" w:rsidRPr="007A7582" w:rsidTr="00B81690">
        <w:trPr>
          <w:trHeight w:val="476"/>
        </w:trPr>
        <w:tc>
          <w:tcPr>
            <w:tcW w:w="5680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nabling replicative immortality</w:t>
            </w:r>
          </w:p>
        </w:tc>
        <w:tc>
          <w:tcPr>
            <w:tcW w:w="1898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Cyclin D1</w:t>
            </w:r>
          </w:p>
        </w:tc>
      </w:tr>
      <w:tr w:rsidR="00B81690" w:rsidRPr="007A7582" w:rsidTr="00B81690">
        <w:trPr>
          <w:trHeight w:val="1868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voiding immune destruction</w:t>
            </w:r>
          </w:p>
        </w:tc>
        <w:tc>
          <w:tcPr>
            <w:tcW w:w="1898" w:type="dxa"/>
            <w:hideMark/>
          </w:tcPr>
          <w:p w:rsidR="003C69C0" w:rsidRPr="007A7582" w:rsidRDefault="003C69C0" w:rsidP="003C69C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D-1</w:t>
            </w:r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D-L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  <w:p w:rsidR="00B81690" w:rsidRPr="007A7582" w:rsidRDefault="00B81690" w:rsidP="00B8169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TLA-4</w:t>
            </w:r>
          </w:p>
          <w:p w:rsidR="00B81690" w:rsidRPr="007A7582" w:rsidRDefault="00B81690" w:rsidP="00B8169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KG2A</w:t>
            </w:r>
          </w:p>
          <w:p w:rsidR="00B81690" w:rsidRPr="007A7582" w:rsidRDefault="00B81690" w:rsidP="00B8169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IM-3</w:t>
            </w:r>
          </w:p>
        </w:tc>
      </w:tr>
      <w:tr w:rsidR="00CA140C" w:rsidRPr="007A7582" w:rsidTr="00B81690">
        <w:trPr>
          <w:trHeight w:val="507"/>
        </w:trPr>
        <w:tc>
          <w:tcPr>
            <w:tcW w:w="5680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nducing angiogenesis</w:t>
            </w:r>
          </w:p>
        </w:tc>
        <w:tc>
          <w:tcPr>
            <w:tcW w:w="1898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VEGF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</w:p>
        </w:tc>
      </w:tr>
      <w:tr w:rsidR="00B81690" w:rsidRPr="007A7582" w:rsidTr="00B81690">
        <w:trPr>
          <w:trHeight w:val="529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eregulating cellular energetics</w:t>
            </w:r>
          </w:p>
        </w:tc>
        <w:tc>
          <w:tcPr>
            <w:tcW w:w="1898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LUT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 xml:space="preserve">1 </w:t>
            </w:r>
          </w:p>
        </w:tc>
      </w:tr>
      <w:tr w:rsidR="00CA140C" w:rsidRPr="007A7582" w:rsidTr="00B81690">
        <w:trPr>
          <w:trHeight w:val="434"/>
        </w:trPr>
        <w:tc>
          <w:tcPr>
            <w:tcW w:w="5680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esisting Cell Death</w:t>
            </w:r>
          </w:p>
        </w:tc>
        <w:tc>
          <w:tcPr>
            <w:tcW w:w="1898" w:type="dxa"/>
            <w:hideMark/>
          </w:tcPr>
          <w:p w:rsidR="00CA140C" w:rsidRPr="007A7582" w:rsidRDefault="00CA140C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Bcl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</w:tr>
      <w:tr w:rsidR="00B81690" w:rsidRPr="007A7582" w:rsidTr="00B81690">
        <w:trPr>
          <w:trHeight w:val="938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ome instability and mutation</w:t>
            </w:r>
          </w:p>
        </w:tc>
        <w:tc>
          <w:tcPr>
            <w:tcW w:w="1898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Rad50</w:t>
            </w:r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γ</w:t>
            </w:r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H2AX</w:t>
            </w:r>
          </w:p>
        </w:tc>
      </w:tr>
      <w:tr w:rsidR="00B81690" w:rsidRPr="007A7582" w:rsidTr="00B81690">
        <w:trPr>
          <w:trHeight w:val="1391"/>
        </w:trPr>
        <w:tc>
          <w:tcPr>
            <w:tcW w:w="5680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A7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tivating invasion and metastasis</w:t>
            </w:r>
          </w:p>
        </w:tc>
        <w:tc>
          <w:tcPr>
            <w:tcW w:w="1898" w:type="dxa"/>
            <w:hideMark/>
          </w:tcPr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Vimentin</w:t>
            </w:r>
            <w:proofErr w:type="spellEnd"/>
          </w:p>
          <w:p w:rsidR="00B81690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-</w:t>
            </w:r>
            <w:proofErr w:type="spellStart"/>
            <w:r w:rsidRPr="007A7582">
              <w:rPr>
                <w:rFonts w:ascii="Arial" w:hAnsi="Arial" w:cs="Arial"/>
                <w:sz w:val="24"/>
                <w:szCs w:val="24"/>
                <w:lang w:val="en-US"/>
              </w:rPr>
              <w:t>cadherine</w:t>
            </w:r>
            <w:proofErr w:type="spellEnd"/>
          </w:p>
          <w:p w:rsidR="00B81690" w:rsidRPr="007A7582" w:rsidRDefault="00B81690" w:rsidP="00F73BC0">
            <w:pPr>
              <w:spacing w:after="20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P13</w:t>
            </w:r>
          </w:p>
        </w:tc>
      </w:tr>
    </w:tbl>
    <w:p w:rsidR="00D374DF" w:rsidRDefault="00D374DF"/>
    <w:sectPr w:rsidR="00D37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DB1"/>
    <w:rsid w:val="000F629C"/>
    <w:rsid w:val="002B1F0E"/>
    <w:rsid w:val="0036438A"/>
    <w:rsid w:val="003C69C0"/>
    <w:rsid w:val="003E4B0C"/>
    <w:rsid w:val="00416025"/>
    <w:rsid w:val="0054645B"/>
    <w:rsid w:val="007A6069"/>
    <w:rsid w:val="00B4437C"/>
    <w:rsid w:val="00B81690"/>
    <w:rsid w:val="00C11B31"/>
    <w:rsid w:val="00CA140C"/>
    <w:rsid w:val="00CC3DB1"/>
    <w:rsid w:val="00D374DF"/>
    <w:rsid w:val="00D609FF"/>
    <w:rsid w:val="00E83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F182C"/>
  <w15:docId w15:val="{4291AADA-7183-40A0-B99C-B6BB3651C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40C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A14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D60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aneel Mittra</dc:creator>
  <cp:keywords/>
  <dc:description/>
  <cp:lastModifiedBy>user</cp:lastModifiedBy>
  <cp:revision>16</cp:revision>
  <dcterms:created xsi:type="dcterms:W3CDTF">2021-06-15T07:35:00Z</dcterms:created>
  <dcterms:modified xsi:type="dcterms:W3CDTF">2022-08-22T09:50:00Z</dcterms:modified>
</cp:coreProperties>
</file>